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38973" w14:textId="77777777" w:rsidR="008352FC" w:rsidRDefault="008352FC" w:rsidP="008352FC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307CF238" w14:textId="77777777" w:rsidR="00E62849" w:rsidRPr="00BC68C3" w:rsidRDefault="00E62849" w:rsidP="00040EF4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C68C3">
        <w:rPr>
          <w:rFonts w:asciiTheme="majorBidi" w:hAnsiTheme="majorBidi" w:cstheme="majorBidi"/>
          <w:b/>
          <w:bCs/>
          <w:sz w:val="32"/>
          <w:szCs w:val="32"/>
        </w:rPr>
        <w:t>C</w:t>
      </w:r>
      <w:r w:rsidR="00040EF4">
        <w:rPr>
          <w:rFonts w:asciiTheme="majorBidi" w:hAnsiTheme="majorBidi" w:cstheme="majorBidi"/>
          <w:b/>
          <w:bCs/>
          <w:sz w:val="32"/>
          <w:szCs w:val="32"/>
        </w:rPr>
        <w:t>OVID</w:t>
      </w:r>
      <w:r w:rsidRPr="00BC68C3">
        <w:rPr>
          <w:rFonts w:asciiTheme="majorBidi" w:hAnsiTheme="majorBidi" w:cstheme="majorBidi"/>
          <w:b/>
          <w:bCs/>
          <w:sz w:val="32"/>
          <w:szCs w:val="32"/>
        </w:rPr>
        <w:t>-19 and Influenza Co-infection: A Systematic Review and Meta-analysis</w:t>
      </w:r>
    </w:p>
    <w:p w14:paraId="44652855" w14:textId="77777777" w:rsidR="00E62849" w:rsidRDefault="00E62849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77C9247C" w14:textId="77777777" w:rsidR="00E62849" w:rsidRDefault="00E62849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Supplementary Figures:</w:t>
      </w:r>
    </w:p>
    <w:p w14:paraId="7A89A08E" w14:textId="77777777" w:rsidR="00E62849" w:rsidRDefault="00E62849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0CE15D01" w14:textId="77777777" w:rsidR="00E62849" w:rsidRDefault="00E62849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E6284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0A4D78" wp14:editId="5F4AAB4A">
            <wp:extent cx="4685427" cy="342900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427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B994C1" w14:textId="77777777" w:rsidR="008352FC" w:rsidRDefault="008352FC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7B5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D17B5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Pr="00FA42ED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nel</w:t>
      </w:r>
      <w:r w:rsidRPr="0090583C">
        <w:rPr>
          <w:rFonts w:ascii="Times New Roman" w:hAnsi="Times New Roman" w:cs="Times New Roman"/>
          <w:sz w:val="24"/>
          <w:szCs w:val="24"/>
        </w:rPr>
        <w:t xml:space="preserve"> plot of the meta-analysis on </w:t>
      </w:r>
      <w:r>
        <w:rPr>
          <w:rFonts w:ascii="Times New Roman" w:hAnsi="Times New Roman" w:cs="Times New Roman"/>
          <w:sz w:val="24"/>
          <w:szCs w:val="24"/>
        </w:rPr>
        <w:t>the prevalence of</w:t>
      </w:r>
      <w:r w:rsidRPr="00905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ID-19 and Influenza co-infection among patients with COVID-19.</w:t>
      </w:r>
      <w:r w:rsidRPr="001C3D26">
        <w:rPr>
          <w:rFonts w:ascii="Times New Roman" w:hAnsi="Times New Roman" w:cs="Times New Roman"/>
          <w:sz w:val="24"/>
          <w:szCs w:val="24"/>
        </w:rPr>
        <w:t xml:space="preserve"> Solid circles represent each study in the meta-analysis</w:t>
      </w:r>
      <w:r w:rsidR="006429C1">
        <w:rPr>
          <w:rFonts w:ascii="Times New Roman" w:hAnsi="Times New Roman" w:cs="Times New Roman"/>
          <w:sz w:val="24"/>
          <w:szCs w:val="24"/>
        </w:rPr>
        <w:t>.</w:t>
      </w:r>
      <w:r w:rsidR="006429C1" w:rsidRPr="006429C1">
        <w:t xml:space="preserve"> </w:t>
      </w:r>
      <w:r w:rsidR="006429C1" w:rsidRPr="006429C1">
        <w:rPr>
          <w:rFonts w:ascii="Times New Roman" w:hAnsi="Times New Roman" w:cs="Times New Roman"/>
          <w:sz w:val="24"/>
          <w:szCs w:val="24"/>
        </w:rPr>
        <w:t xml:space="preserve">There were only two off-plot studies that were not excluded due to their importance and the acceptability of </w:t>
      </w:r>
      <w:r w:rsidR="006429C1">
        <w:rPr>
          <w:rFonts w:ascii="Times New Roman" w:hAnsi="Times New Roman" w:cs="Times New Roman"/>
          <w:sz w:val="24"/>
          <w:szCs w:val="24"/>
        </w:rPr>
        <w:t>I</w:t>
      </w:r>
      <w:r w:rsidR="006429C1" w:rsidRPr="006429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429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429C1">
        <w:rPr>
          <w:rFonts w:ascii="Times New Roman" w:hAnsi="Times New Roman" w:cs="Times New Roman"/>
          <w:sz w:val="24"/>
          <w:szCs w:val="24"/>
        </w:rPr>
        <w:t>statistics</w:t>
      </w:r>
      <w:r w:rsidR="00054F8E">
        <w:rPr>
          <w:rFonts w:ascii="Times New Roman" w:hAnsi="Times New Roman" w:cs="Times New Roman"/>
          <w:sz w:val="24"/>
          <w:szCs w:val="24"/>
        </w:rPr>
        <w:t xml:space="preserve"> </w:t>
      </w:r>
      <w:r w:rsidR="006429C1">
        <w:rPr>
          <w:rFonts w:ascii="Times New Roman" w:hAnsi="Times New Roman" w:cs="Times New Roman"/>
          <w:sz w:val="24"/>
          <w:szCs w:val="24"/>
        </w:rPr>
        <w:t>(</w:t>
      </w:r>
      <w:r w:rsidR="006429C1" w:rsidRPr="00054F8E">
        <w:rPr>
          <w:rFonts w:ascii="Times New Roman" w:hAnsi="Times New Roman" w:cs="Times New Roman"/>
          <w:sz w:val="24"/>
          <w:szCs w:val="24"/>
        </w:rPr>
        <w:t>Hu et al.</w:t>
      </w:r>
      <w:r w:rsidR="006429C1">
        <w:rPr>
          <w:rFonts w:ascii="Times New Roman" w:hAnsi="Times New Roman" w:cs="Times New Roman"/>
          <w:sz w:val="24"/>
          <w:szCs w:val="24"/>
        </w:rPr>
        <w:t xml:space="preserve"> and </w:t>
      </w:r>
      <w:r w:rsidR="006429C1" w:rsidRPr="00054F8E">
        <w:rPr>
          <w:rFonts w:ascii="Times New Roman" w:hAnsi="Times New Roman" w:cs="Times New Roman"/>
          <w:sz w:val="24"/>
          <w:szCs w:val="24"/>
        </w:rPr>
        <w:t>Hashemi1 et al.</w:t>
      </w:r>
      <w:r w:rsidR="006429C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68C7C17" w14:textId="77777777" w:rsidR="00CC444B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815F3D" w14:textId="77777777" w:rsidR="00CC444B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F7BAD" w14:textId="77777777" w:rsidR="00CC444B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A897DA" w14:textId="77777777" w:rsidR="00CC444B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D677B7" w14:textId="77777777" w:rsidR="00CC444B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B6225" w14:textId="77777777" w:rsidR="00CC444B" w:rsidRPr="00FA42ED" w:rsidRDefault="00CC444B" w:rsidP="0064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47B12E43" w14:textId="77777777" w:rsidR="008352FC" w:rsidRDefault="00D15039" w:rsidP="008352FC">
      <w:pPr>
        <w:jc w:val="center"/>
      </w:pPr>
      <w:r>
        <w:rPr>
          <w:noProof/>
        </w:rPr>
        <w:lastRenderedPageBreak/>
        <w:drawing>
          <wp:inline distT="0" distB="0" distL="0" distR="0" wp14:anchorId="4E9A26A6" wp14:editId="0AC9964F">
            <wp:extent cx="5943600" cy="3962400"/>
            <wp:effectExtent l="19050" t="19050" r="19050" b="19050"/>
            <wp:docPr id="2" name="Picture 1" descr="gal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ll.w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48A4D1" w14:textId="77777777" w:rsidR="008352FC" w:rsidRPr="00FA42ED" w:rsidRDefault="008352FC" w:rsidP="00C17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8C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C68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42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lbraith</w:t>
      </w:r>
      <w:r w:rsidRPr="0090583C">
        <w:rPr>
          <w:rFonts w:ascii="Times New Roman" w:hAnsi="Times New Roman" w:cs="Times New Roman"/>
          <w:sz w:val="24"/>
          <w:szCs w:val="24"/>
        </w:rPr>
        <w:t xml:space="preserve"> of the meta-analysis on </w:t>
      </w:r>
      <w:r>
        <w:rPr>
          <w:rFonts w:ascii="Times New Roman" w:hAnsi="Times New Roman" w:cs="Times New Roman"/>
          <w:sz w:val="24"/>
          <w:szCs w:val="24"/>
        </w:rPr>
        <w:t>the prevalence of</w:t>
      </w:r>
      <w:r w:rsidRPr="009058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ID-19 and Influenza co-infection among patients with COVID-19.</w:t>
      </w:r>
      <w:r w:rsidRPr="009904E6">
        <w:rPr>
          <w:rFonts w:ascii="Times New Roman" w:hAnsi="Times New Roman" w:cs="Times New Roman"/>
          <w:sz w:val="24"/>
          <w:szCs w:val="24"/>
        </w:rPr>
        <w:t xml:space="preserve"> All studies are between the two outer parallel lines or a 95% conf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04E6">
        <w:rPr>
          <w:rFonts w:ascii="Times New Roman" w:hAnsi="Times New Roman" w:cs="Times New Roman"/>
          <w:sz w:val="24"/>
          <w:szCs w:val="24"/>
        </w:rPr>
        <w:t xml:space="preserve">interval except </w:t>
      </w:r>
      <w:r w:rsidR="00647D62">
        <w:rPr>
          <w:rFonts w:ascii="Times New Roman" w:hAnsi="Times New Roman" w:cs="Times New Roman"/>
          <w:sz w:val="24"/>
          <w:szCs w:val="24"/>
        </w:rPr>
        <w:t>2</w:t>
      </w:r>
      <w:r w:rsidRPr="009904E6">
        <w:rPr>
          <w:rFonts w:ascii="Times New Roman" w:hAnsi="Times New Roman" w:cs="Times New Roman"/>
          <w:sz w:val="24"/>
          <w:szCs w:val="24"/>
        </w:rPr>
        <w:t xml:space="preserve"> studies</w:t>
      </w:r>
      <w:r w:rsidR="007A1C11">
        <w:rPr>
          <w:rFonts w:ascii="Times New Roman" w:hAnsi="Times New Roman" w:cs="Times New Roman"/>
          <w:sz w:val="24"/>
          <w:szCs w:val="24"/>
        </w:rPr>
        <w:t xml:space="preserve"> </w:t>
      </w:r>
      <w:r w:rsidR="00C1799A">
        <w:rPr>
          <w:rFonts w:ascii="Times New Roman" w:hAnsi="Times New Roman" w:cs="Times New Roman"/>
          <w:sz w:val="24"/>
          <w:szCs w:val="24"/>
        </w:rPr>
        <w:t>(</w:t>
      </w:r>
      <w:r w:rsidR="00C1799A" w:rsidRPr="00054F8E">
        <w:rPr>
          <w:rFonts w:ascii="Times New Roman" w:hAnsi="Times New Roman" w:cs="Times New Roman"/>
          <w:sz w:val="24"/>
          <w:szCs w:val="24"/>
        </w:rPr>
        <w:t>Hu et al.</w:t>
      </w:r>
      <w:r w:rsidR="00C1799A">
        <w:rPr>
          <w:rFonts w:ascii="Times New Roman" w:hAnsi="Times New Roman" w:cs="Times New Roman"/>
          <w:sz w:val="24"/>
          <w:szCs w:val="24"/>
        </w:rPr>
        <w:t xml:space="preserve"> and </w:t>
      </w:r>
      <w:r w:rsidR="00C1799A" w:rsidRPr="00054F8E">
        <w:rPr>
          <w:rFonts w:ascii="Times New Roman" w:hAnsi="Times New Roman" w:cs="Times New Roman"/>
          <w:sz w:val="24"/>
          <w:szCs w:val="24"/>
        </w:rPr>
        <w:t>Hashemi1 et al.</w:t>
      </w:r>
      <w:r w:rsidR="00C1799A">
        <w:rPr>
          <w:rFonts w:ascii="Times New Roman" w:hAnsi="Times New Roman" w:cs="Times New Roman"/>
          <w:sz w:val="24"/>
          <w:szCs w:val="24"/>
        </w:rPr>
        <w:t>).</w:t>
      </w:r>
    </w:p>
    <w:p w14:paraId="44E7D605" w14:textId="77777777" w:rsidR="003960A4" w:rsidRDefault="003960A4"/>
    <w:sectPr w:rsidR="003960A4" w:rsidSect="00396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2FC"/>
    <w:rsid w:val="00002E61"/>
    <w:rsid w:val="00014489"/>
    <w:rsid w:val="00021AAE"/>
    <w:rsid w:val="000316E2"/>
    <w:rsid w:val="00036A6D"/>
    <w:rsid w:val="00040EF4"/>
    <w:rsid w:val="00047164"/>
    <w:rsid w:val="000472B4"/>
    <w:rsid w:val="00054F8E"/>
    <w:rsid w:val="000576E5"/>
    <w:rsid w:val="000606A4"/>
    <w:rsid w:val="000640AD"/>
    <w:rsid w:val="00074B7A"/>
    <w:rsid w:val="0009519B"/>
    <w:rsid w:val="000973DD"/>
    <w:rsid w:val="000A6273"/>
    <w:rsid w:val="000B0E65"/>
    <w:rsid w:val="000C2A99"/>
    <w:rsid w:val="000D7384"/>
    <w:rsid w:val="000E6F73"/>
    <w:rsid w:val="00112AA0"/>
    <w:rsid w:val="00115454"/>
    <w:rsid w:val="00117505"/>
    <w:rsid w:val="0011760B"/>
    <w:rsid w:val="00121C8B"/>
    <w:rsid w:val="00121CC5"/>
    <w:rsid w:val="001243E4"/>
    <w:rsid w:val="00124C01"/>
    <w:rsid w:val="001267FA"/>
    <w:rsid w:val="00135281"/>
    <w:rsid w:val="00157654"/>
    <w:rsid w:val="00165E2E"/>
    <w:rsid w:val="00166E8E"/>
    <w:rsid w:val="0017372C"/>
    <w:rsid w:val="001B2EE3"/>
    <w:rsid w:val="001B71C8"/>
    <w:rsid w:val="001C716B"/>
    <w:rsid w:val="001E4F36"/>
    <w:rsid w:val="001F3472"/>
    <w:rsid w:val="001F649A"/>
    <w:rsid w:val="00210B94"/>
    <w:rsid w:val="00213687"/>
    <w:rsid w:val="00213E31"/>
    <w:rsid w:val="00214E31"/>
    <w:rsid w:val="0022084E"/>
    <w:rsid w:val="002322ED"/>
    <w:rsid w:val="002366B9"/>
    <w:rsid w:val="0024314C"/>
    <w:rsid w:val="00244603"/>
    <w:rsid w:val="00265E4F"/>
    <w:rsid w:val="00277071"/>
    <w:rsid w:val="00282803"/>
    <w:rsid w:val="002870FE"/>
    <w:rsid w:val="00293AD5"/>
    <w:rsid w:val="002A099B"/>
    <w:rsid w:val="002A33D6"/>
    <w:rsid w:val="002A764C"/>
    <w:rsid w:val="002C2E1C"/>
    <w:rsid w:val="002D387C"/>
    <w:rsid w:val="002F67D4"/>
    <w:rsid w:val="00307609"/>
    <w:rsid w:val="0032152C"/>
    <w:rsid w:val="00341008"/>
    <w:rsid w:val="003418DB"/>
    <w:rsid w:val="00343323"/>
    <w:rsid w:val="0035287B"/>
    <w:rsid w:val="003536F3"/>
    <w:rsid w:val="00355B3C"/>
    <w:rsid w:val="003673A2"/>
    <w:rsid w:val="003734C6"/>
    <w:rsid w:val="00395AFB"/>
    <w:rsid w:val="003960A4"/>
    <w:rsid w:val="003B6196"/>
    <w:rsid w:val="003B72B8"/>
    <w:rsid w:val="003D782D"/>
    <w:rsid w:val="003E2800"/>
    <w:rsid w:val="003F6B65"/>
    <w:rsid w:val="0040248C"/>
    <w:rsid w:val="0041672B"/>
    <w:rsid w:val="00431BE4"/>
    <w:rsid w:val="00432532"/>
    <w:rsid w:val="00432863"/>
    <w:rsid w:val="00433936"/>
    <w:rsid w:val="00435FB2"/>
    <w:rsid w:val="00453A26"/>
    <w:rsid w:val="00455C99"/>
    <w:rsid w:val="00461396"/>
    <w:rsid w:val="0046502E"/>
    <w:rsid w:val="00491365"/>
    <w:rsid w:val="004935CE"/>
    <w:rsid w:val="004C03AD"/>
    <w:rsid w:val="004C20A3"/>
    <w:rsid w:val="004D657A"/>
    <w:rsid w:val="004E024F"/>
    <w:rsid w:val="004E05A6"/>
    <w:rsid w:val="004E37DE"/>
    <w:rsid w:val="004F6245"/>
    <w:rsid w:val="00502918"/>
    <w:rsid w:val="0050340E"/>
    <w:rsid w:val="00505B73"/>
    <w:rsid w:val="0051627A"/>
    <w:rsid w:val="00532DD2"/>
    <w:rsid w:val="00545BE5"/>
    <w:rsid w:val="005802F0"/>
    <w:rsid w:val="00586996"/>
    <w:rsid w:val="005942E2"/>
    <w:rsid w:val="005A613A"/>
    <w:rsid w:val="005C0F50"/>
    <w:rsid w:val="005C6BDC"/>
    <w:rsid w:val="005E26AF"/>
    <w:rsid w:val="005E3504"/>
    <w:rsid w:val="00610182"/>
    <w:rsid w:val="0061694C"/>
    <w:rsid w:val="00623267"/>
    <w:rsid w:val="00624757"/>
    <w:rsid w:val="00631108"/>
    <w:rsid w:val="006429C1"/>
    <w:rsid w:val="00647D62"/>
    <w:rsid w:val="006639E9"/>
    <w:rsid w:val="006663FA"/>
    <w:rsid w:val="00683052"/>
    <w:rsid w:val="00692CEF"/>
    <w:rsid w:val="006B6391"/>
    <w:rsid w:val="006C1D92"/>
    <w:rsid w:val="006C7484"/>
    <w:rsid w:val="006D280C"/>
    <w:rsid w:val="006D2E32"/>
    <w:rsid w:val="006D76C7"/>
    <w:rsid w:val="006D7E15"/>
    <w:rsid w:val="006E59AE"/>
    <w:rsid w:val="00711D54"/>
    <w:rsid w:val="00722467"/>
    <w:rsid w:val="00723F3E"/>
    <w:rsid w:val="007316F1"/>
    <w:rsid w:val="00750E12"/>
    <w:rsid w:val="00755F35"/>
    <w:rsid w:val="00770A58"/>
    <w:rsid w:val="0078123E"/>
    <w:rsid w:val="00783DB4"/>
    <w:rsid w:val="007903C8"/>
    <w:rsid w:val="00796F6C"/>
    <w:rsid w:val="007A1C11"/>
    <w:rsid w:val="007C2DB1"/>
    <w:rsid w:val="007D2499"/>
    <w:rsid w:val="007D2E5C"/>
    <w:rsid w:val="007D2FA3"/>
    <w:rsid w:val="007F789A"/>
    <w:rsid w:val="008035CD"/>
    <w:rsid w:val="00832B05"/>
    <w:rsid w:val="008352FC"/>
    <w:rsid w:val="0085605B"/>
    <w:rsid w:val="00857C9A"/>
    <w:rsid w:val="008823CC"/>
    <w:rsid w:val="008A4D04"/>
    <w:rsid w:val="008C6076"/>
    <w:rsid w:val="008D0FA0"/>
    <w:rsid w:val="009054DF"/>
    <w:rsid w:val="00911AE4"/>
    <w:rsid w:val="00913D5B"/>
    <w:rsid w:val="00926A62"/>
    <w:rsid w:val="00926B09"/>
    <w:rsid w:val="00947E82"/>
    <w:rsid w:val="00951FAD"/>
    <w:rsid w:val="00952FBF"/>
    <w:rsid w:val="0096707C"/>
    <w:rsid w:val="009670A1"/>
    <w:rsid w:val="00974C94"/>
    <w:rsid w:val="009867A8"/>
    <w:rsid w:val="00997388"/>
    <w:rsid w:val="009E24DF"/>
    <w:rsid w:val="009E3ECC"/>
    <w:rsid w:val="009F210C"/>
    <w:rsid w:val="009F2467"/>
    <w:rsid w:val="009F622F"/>
    <w:rsid w:val="00A14831"/>
    <w:rsid w:val="00A157C3"/>
    <w:rsid w:val="00A15AED"/>
    <w:rsid w:val="00A20971"/>
    <w:rsid w:val="00A25A37"/>
    <w:rsid w:val="00A35A29"/>
    <w:rsid w:val="00A41260"/>
    <w:rsid w:val="00A60337"/>
    <w:rsid w:val="00A61974"/>
    <w:rsid w:val="00A758FC"/>
    <w:rsid w:val="00A77929"/>
    <w:rsid w:val="00A8255B"/>
    <w:rsid w:val="00A93209"/>
    <w:rsid w:val="00AB114C"/>
    <w:rsid w:val="00AB11B4"/>
    <w:rsid w:val="00AB39F3"/>
    <w:rsid w:val="00AC661D"/>
    <w:rsid w:val="00AD39ED"/>
    <w:rsid w:val="00AD7CDE"/>
    <w:rsid w:val="00B00F47"/>
    <w:rsid w:val="00B01027"/>
    <w:rsid w:val="00B03C15"/>
    <w:rsid w:val="00B06501"/>
    <w:rsid w:val="00B14A1A"/>
    <w:rsid w:val="00B17FAD"/>
    <w:rsid w:val="00B31018"/>
    <w:rsid w:val="00B321A5"/>
    <w:rsid w:val="00B5373C"/>
    <w:rsid w:val="00B6008D"/>
    <w:rsid w:val="00B63857"/>
    <w:rsid w:val="00B72FBE"/>
    <w:rsid w:val="00B82575"/>
    <w:rsid w:val="00B82FD2"/>
    <w:rsid w:val="00B84420"/>
    <w:rsid w:val="00B8631B"/>
    <w:rsid w:val="00B902EF"/>
    <w:rsid w:val="00BA661F"/>
    <w:rsid w:val="00BB1273"/>
    <w:rsid w:val="00BB57AA"/>
    <w:rsid w:val="00BB75CB"/>
    <w:rsid w:val="00BC7600"/>
    <w:rsid w:val="00BC77C3"/>
    <w:rsid w:val="00BD08FB"/>
    <w:rsid w:val="00BE74EB"/>
    <w:rsid w:val="00BF26D2"/>
    <w:rsid w:val="00C0345F"/>
    <w:rsid w:val="00C04109"/>
    <w:rsid w:val="00C1799A"/>
    <w:rsid w:val="00C236A5"/>
    <w:rsid w:val="00C25F79"/>
    <w:rsid w:val="00C33854"/>
    <w:rsid w:val="00C36AA4"/>
    <w:rsid w:val="00C42D28"/>
    <w:rsid w:val="00C53958"/>
    <w:rsid w:val="00C609AA"/>
    <w:rsid w:val="00C64C11"/>
    <w:rsid w:val="00C676E3"/>
    <w:rsid w:val="00C70EAA"/>
    <w:rsid w:val="00C72272"/>
    <w:rsid w:val="00C73612"/>
    <w:rsid w:val="00C814FD"/>
    <w:rsid w:val="00C8187F"/>
    <w:rsid w:val="00C84746"/>
    <w:rsid w:val="00C85224"/>
    <w:rsid w:val="00C943D7"/>
    <w:rsid w:val="00C9764D"/>
    <w:rsid w:val="00CA62F4"/>
    <w:rsid w:val="00CA6F1B"/>
    <w:rsid w:val="00CC444B"/>
    <w:rsid w:val="00CC5175"/>
    <w:rsid w:val="00CC6544"/>
    <w:rsid w:val="00CC78CE"/>
    <w:rsid w:val="00CD06D8"/>
    <w:rsid w:val="00CD31C0"/>
    <w:rsid w:val="00CF44C6"/>
    <w:rsid w:val="00CF4719"/>
    <w:rsid w:val="00D03D2A"/>
    <w:rsid w:val="00D04870"/>
    <w:rsid w:val="00D15039"/>
    <w:rsid w:val="00D210D7"/>
    <w:rsid w:val="00D2262E"/>
    <w:rsid w:val="00D42DA8"/>
    <w:rsid w:val="00D67960"/>
    <w:rsid w:val="00D70548"/>
    <w:rsid w:val="00D70EE7"/>
    <w:rsid w:val="00D76597"/>
    <w:rsid w:val="00D8090A"/>
    <w:rsid w:val="00D81C21"/>
    <w:rsid w:val="00D85018"/>
    <w:rsid w:val="00D85D71"/>
    <w:rsid w:val="00D9456C"/>
    <w:rsid w:val="00DB35DF"/>
    <w:rsid w:val="00DB4C35"/>
    <w:rsid w:val="00DB5C88"/>
    <w:rsid w:val="00DC3CE6"/>
    <w:rsid w:val="00DD0654"/>
    <w:rsid w:val="00DD250E"/>
    <w:rsid w:val="00DF029E"/>
    <w:rsid w:val="00DF3C42"/>
    <w:rsid w:val="00DF539C"/>
    <w:rsid w:val="00DF5F85"/>
    <w:rsid w:val="00E01886"/>
    <w:rsid w:val="00E154D1"/>
    <w:rsid w:val="00E22A3D"/>
    <w:rsid w:val="00E42087"/>
    <w:rsid w:val="00E62849"/>
    <w:rsid w:val="00E639A7"/>
    <w:rsid w:val="00E803FF"/>
    <w:rsid w:val="00EA08DF"/>
    <w:rsid w:val="00EB5263"/>
    <w:rsid w:val="00EE2627"/>
    <w:rsid w:val="00EE338A"/>
    <w:rsid w:val="00EE34FC"/>
    <w:rsid w:val="00EF5CE5"/>
    <w:rsid w:val="00EF5E4E"/>
    <w:rsid w:val="00F05ABD"/>
    <w:rsid w:val="00F0631B"/>
    <w:rsid w:val="00F22F30"/>
    <w:rsid w:val="00F730E9"/>
    <w:rsid w:val="00F763D1"/>
    <w:rsid w:val="00F81EDA"/>
    <w:rsid w:val="00FA31AD"/>
    <w:rsid w:val="00FB155D"/>
    <w:rsid w:val="00FB2158"/>
    <w:rsid w:val="00FC3F63"/>
    <w:rsid w:val="00FE55C8"/>
    <w:rsid w:val="00FE6EB2"/>
    <w:rsid w:val="00FF0797"/>
    <w:rsid w:val="00FF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AF042"/>
  <w15:docId w15:val="{BA69047C-C246-4DB6-BED5-F24A425C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</dc:creator>
  <cp:lastModifiedBy>Giorgia Aprile</cp:lastModifiedBy>
  <cp:revision>5</cp:revision>
  <dcterms:created xsi:type="dcterms:W3CDTF">2021-04-25T05:41:00Z</dcterms:created>
  <dcterms:modified xsi:type="dcterms:W3CDTF">2021-06-22T09:57:00Z</dcterms:modified>
</cp:coreProperties>
</file>